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4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559"/>
        <w:gridCol w:w="1198"/>
        <w:gridCol w:w="1353"/>
        <w:gridCol w:w="1276"/>
        <w:gridCol w:w="1729"/>
      </w:tblGrid>
      <w:tr w:rsidR="003653E1" w14:paraId="2D61E4FF" w14:textId="77777777" w:rsidTr="00251D13">
        <w:trPr>
          <w:trHeight w:val="20"/>
        </w:trPr>
        <w:tc>
          <w:tcPr>
            <w:tcW w:w="9242" w:type="dxa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4AC9F23" w14:textId="77777777" w:rsidR="003653E1" w:rsidRPr="00004C3B" w:rsidRDefault="003653E1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</w:rPr>
              <w:t xml:space="preserve">Supplementary Table 4. </w:t>
            </w:r>
            <w:r>
              <w:t>Meta-Regression Analyses</w:t>
            </w:r>
            <w:r w:rsidRPr="00004C3B">
              <w:rPr>
                <w:b/>
                <w:color w:val="000000"/>
                <w:sz w:val="21"/>
                <w:szCs w:val="21"/>
              </w:rPr>
              <w:t xml:space="preserve"> </w:t>
            </w:r>
            <w:r w:rsidRPr="00004C3B">
              <w:rPr>
                <w:color w:val="000000"/>
                <w:sz w:val="21"/>
                <w:szCs w:val="21"/>
              </w:rPr>
              <w:t>(6 months)</w:t>
            </w:r>
          </w:p>
        </w:tc>
      </w:tr>
      <w:tr w:rsidR="003653E1" w14:paraId="3C6F1E5E" w14:textId="77777777" w:rsidTr="00251D13">
        <w:trPr>
          <w:trHeight w:val="2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F9AD7F7" w14:textId="77777777" w:rsidR="003653E1" w:rsidRPr="00004C3B" w:rsidRDefault="003653E1" w:rsidP="00251D13">
            <w:pPr>
              <w:spacing w:line="480" w:lineRule="auto"/>
              <w:jc w:val="both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125BE398" w14:textId="77777777" w:rsidR="003653E1" w:rsidRPr="00004C3B" w:rsidRDefault="003653E1" w:rsidP="00251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1"/>
                <w:szCs w:val="21"/>
              </w:rPr>
            </w:pPr>
            <w:r w:rsidRPr="00004C3B">
              <w:rPr>
                <w:b/>
                <w:sz w:val="21"/>
                <w:szCs w:val="21"/>
              </w:rPr>
              <w:t>Coefficien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A36EEEB" w14:textId="77777777" w:rsidR="003653E1" w:rsidRPr="00004C3B" w:rsidRDefault="003653E1" w:rsidP="00251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1"/>
                <w:szCs w:val="21"/>
              </w:rPr>
            </w:pPr>
            <w:r w:rsidRPr="00004C3B">
              <w:rPr>
                <w:b/>
                <w:sz w:val="21"/>
                <w:szCs w:val="21"/>
              </w:rPr>
              <w:t>SE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878B01F" w14:textId="77777777" w:rsidR="003653E1" w:rsidRPr="00004C3B" w:rsidRDefault="003653E1" w:rsidP="00251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1"/>
                <w:szCs w:val="21"/>
              </w:rPr>
            </w:pPr>
            <w:r w:rsidRPr="00004C3B">
              <w:rPr>
                <w:b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096DAE" w14:textId="77777777" w:rsidR="003653E1" w:rsidRPr="00004C3B" w:rsidRDefault="003653E1" w:rsidP="00251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1"/>
                <w:szCs w:val="21"/>
              </w:rPr>
            </w:pPr>
            <w:r w:rsidRPr="00004C3B">
              <w:rPr>
                <w:b/>
                <w:sz w:val="21"/>
                <w:szCs w:val="21"/>
              </w:rPr>
              <w:t>P-valu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 w14:paraId="69C16C92" w14:textId="77777777" w:rsidR="003653E1" w:rsidRPr="00004C3B" w:rsidRDefault="003653E1" w:rsidP="00251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1"/>
                <w:szCs w:val="21"/>
              </w:rPr>
            </w:pPr>
            <w:r w:rsidRPr="00004C3B">
              <w:rPr>
                <w:b/>
                <w:sz w:val="21"/>
                <w:szCs w:val="21"/>
              </w:rPr>
              <w:t>95% CI</w:t>
            </w:r>
          </w:p>
        </w:tc>
      </w:tr>
      <w:tr w:rsidR="003653E1" w14:paraId="0BFED758" w14:textId="77777777" w:rsidTr="00251D13">
        <w:trPr>
          <w:trHeight w:val="2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DECC342" w14:textId="77777777" w:rsidR="003653E1" w:rsidRPr="00004C3B" w:rsidRDefault="003653E1" w:rsidP="00251D13">
            <w:pPr>
              <w:spacing w:line="480" w:lineRule="auto"/>
              <w:jc w:val="both"/>
              <w:rPr>
                <w:b/>
                <w:color w:val="000000"/>
                <w:sz w:val="21"/>
                <w:szCs w:val="21"/>
              </w:rPr>
            </w:pPr>
            <w:r w:rsidRPr="00004C3B">
              <w:rPr>
                <w:b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0B7CEA" w14:textId="77777777" w:rsidR="003653E1" w:rsidRPr="00004C3B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4C3B">
              <w:rPr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6C3F0DB" w14:textId="77777777" w:rsidR="003653E1" w:rsidRPr="00004C3B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4C3B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5FBBEDA" w14:textId="41BD9AB2" w:rsidR="003653E1" w:rsidRPr="00045834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  <w:u w:val="single"/>
              </w:rPr>
            </w:pPr>
            <w:r w:rsidRPr="00045834">
              <w:rPr>
                <w:color w:val="000000"/>
                <w:sz w:val="21"/>
                <w:szCs w:val="21"/>
                <w:u w:val="single"/>
              </w:rPr>
              <w:t>-1.5</w:t>
            </w:r>
            <w:r w:rsidR="008600B3" w:rsidRPr="00045834">
              <w:rPr>
                <w:color w:val="000000"/>
                <w:sz w:val="21"/>
                <w:szCs w:val="21"/>
                <w:u w:val="single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5D57B00" w14:textId="21E484A5" w:rsidR="003653E1" w:rsidRPr="00045834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  <w:u w:val="single"/>
              </w:rPr>
            </w:pPr>
            <w:r w:rsidRPr="00045834">
              <w:rPr>
                <w:color w:val="000000"/>
                <w:sz w:val="21"/>
                <w:szCs w:val="21"/>
                <w:u w:val="single"/>
              </w:rPr>
              <w:t>0.1</w:t>
            </w:r>
            <w:r w:rsidR="008600B3" w:rsidRPr="00045834">
              <w:rPr>
                <w:color w:val="000000"/>
                <w:sz w:val="21"/>
                <w:szCs w:val="21"/>
                <w:u w:val="single"/>
              </w:rPr>
              <w:t>4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9DC859E" w14:textId="56C16995" w:rsidR="003653E1" w:rsidRPr="00045834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  <w:u w:val="single"/>
              </w:rPr>
            </w:pPr>
            <w:r w:rsidRPr="00045834">
              <w:rPr>
                <w:color w:val="000000"/>
                <w:sz w:val="21"/>
                <w:szCs w:val="21"/>
                <w:u w:val="single"/>
              </w:rPr>
              <w:t>-0.2</w:t>
            </w:r>
            <w:r w:rsidR="008600B3" w:rsidRPr="00045834">
              <w:rPr>
                <w:color w:val="000000"/>
                <w:sz w:val="21"/>
                <w:szCs w:val="21"/>
                <w:u w:val="single"/>
              </w:rPr>
              <w:t>7</w:t>
            </w:r>
            <w:r w:rsidRPr="00045834">
              <w:rPr>
                <w:color w:val="000000"/>
                <w:sz w:val="21"/>
                <w:szCs w:val="21"/>
                <w:u w:val="single"/>
              </w:rPr>
              <w:t xml:space="preserve"> to 0.04</w:t>
            </w:r>
          </w:p>
        </w:tc>
      </w:tr>
      <w:tr w:rsidR="003653E1" w14:paraId="5956B956" w14:textId="77777777" w:rsidTr="00251D13">
        <w:trPr>
          <w:trHeight w:val="2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A97EF62" w14:textId="77777777" w:rsidR="003653E1" w:rsidRPr="00004C3B" w:rsidRDefault="003653E1" w:rsidP="00251D13">
            <w:pPr>
              <w:spacing w:line="480" w:lineRule="auto"/>
              <w:jc w:val="both"/>
              <w:rPr>
                <w:b/>
                <w:color w:val="000000"/>
                <w:sz w:val="21"/>
                <w:szCs w:val="21"/>
              </w:rPr>
            </w:pPr>
            <w:r w:rsidRPr="00004C3B">
              <w:rPr>
                <w:b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C76715" w14:textId="77777777" w:rsidR="003653E1" w:rsidRPr="00004C3B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4C3B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9CA5A5C" w14:textId="77777777" w:rsidR="003653E1" w:rsidRPr="00004C3B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4C3B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2F94B13" w14:textId="7A8FB66B" w:rsidR="003653E1" w:rsidRPr="00045834" w:rsidRDefault="008600B3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  <w:u w:val="single"/>
              </w:rPr>
            </w:pPr>
            <w:r w:rsidRPr="00045834">
              <w:rPr>
                <w:color w:val="000000"/>
                <w:sz w:val="21"/>
                <w:szCs w:val="21"/>
                <w:u w:val="single"/>
              </w:rPr>
              <w:t>1</w:t>
            </w:r>
            <w:r w:rsidR="003653E1" w:rsidRPr="00045834">
              <w:rPr>
                <w:color w:val="000000"/>
                <w:sz w:val="21"/>
                <w:szCs w:val="21"/>
                <w:u w:val="single"/>
              </w:rPr>
              <w:t>.</w:t>
            </w:r>
            <w:r w:rsidRPr="00045834">
              <w:rPr>
                <w:color w:val="000000"/>
                <w:sz w:val="21"/>
                <w:szCs w:val="21"/>
                <w:u w:val="single"/>
              </w:rPr>
              <w:t>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0C1CE9A" w14:textId="76562100" w:rsidR="003653E1" w:rsidRPr="00045834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  <w:u w:val="single"/>
              </w:rPr>
            </w:pPr>
            <w:r w:rsidRPr="00045834">
              <w:rPr>
                <w:color w:val="000000"/>
                <w:sz w:val="21"/>
                <w:szCs w:val="21"/>
                <w:u w:val="single"/>
              </w:rPr>
              <w:t>0.3</w:t>
            </w:r>
            <w:r w:rsidR="008600B3" w:rsidRPr="00045834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61FB45B" w14:textId="6C6869C1" w:rsidR="003653E1" w:rsidRPr="00045834" w:rsidRDefault="003653E1" w:rsidP="00251D13">
            <w:pPr>
              <w:spacing w:line="480" w:lineRule="auto"/>
              <w:jc w:val="center"/>
              <w:rPr>
                <w:b/>
                <w:color w:val="000000"/>
                <w:sz w:val="21"/>
                <w:szCs w:val="21"/>
                <w:u w:val="single"/>
              </w:rPr>
            </w:pPr>
            <w:r w:rsidRPr="00045834">
              <w:rPr>
                <w:color w:val="000000"/>
                <w:sz w:val="21"/>
                <w:szCs w:val="21"/>
                <w:u w:val="single"/>
              </w:rPr>
              <w:t>-0.02 to 0.0</w:t>
            </w:r>
            <w:r w:rsidR="008600B3" w:rsidRPr="00045834">
              <w:rPr>
                <w:color w:val="000000"/>
                <w:sz w:val="21"/>
                <w:szCs w:val="21"/>
                <w:u w:val="single"/>
              </w:rPr>
              <w:t>7</w:t>
            </w:r>
          </w:p>
        </w:tc>
      </w:tr>
      <w:tr w:rsidR="003653E1" w14:paraId="00101A73" w14:textId="77777777" w:rsidTr="00251D13">
        <w:trPr>
          <w:trHeight w:val="20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F10ED82" w14:textId="77777777" w:rsidR="003653E1" w:rsidRPr="00004C3B" w:rsidRDefault="003653E1" w:rsidP="00251D13">
            <w:pPr>
              <w:spacing w:line="480" w:lineRule="auto"/>
              <w:jc w:val="both"/>
              <w:rPr>
                <w:b/>
                <w:color w:val="000000"/>
                <w:sz w:val="21"/>
                <w:szCs w:val="21"/>
              </w:rPr>
            </w:pPr>
            <w:r w:rsidRPr="00004C3B">
              <w:rPr>
                <w:b/>
                <w:color w:val="000000"/>
                <w:sz w:val="21"/>
                <w:szCs w:val="21"/>
              </w:rPr>
              <w:t>Number of sessions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77748930" w14:textId="77777777" w:rsidR="003653E1" w:rsidRPr="00004C3B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4C3B">
              <w:rPr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119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CBFE51B" w14:textId="77777777" w:rsidR="003653E1" w:rsidRPr="00004C3B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004C3B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353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8C52196" w14:textId="2FABA260" w:rsidR="003653E1" w:rsidRPr="00045834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  <w:u w:val="single"/>
              </w:rPr>
            </w:pPr>
            <w:r w:rsidRPr="00045834">
              <w:rPr>
                <w:color w:val="000000"/>
                <w:sz w:val="21"/>
                <w:szCs w:val="21"/>
                <w:u w:val="single"/>
              </w:rPr>
              <w:t>-2.</w:t>
            </w:r>
            <w:r w:rsidR="008600B3" w:rsidRPr="00045834">
              <w:rPr>
                <w:color w:val="000000"/>
                <w:sz w:val="21"/>
                <w:szCs w:val="21"/>
                <w:u w:val="single"/>
              </w:rPr>
              <w:t>64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DA65D18" w14:textId="77777777" w:rsidR="003653E1" w:rsidRPr="00045834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  <w:u w:val="single"/>
              </w:rPr>
            </w:pPr>
            <w:r w:rsidRPr="00045834">
              <w:rPr>
                <w:color w:val="000000"/>
                <w:sz w:val="21"/>
                <w:szCs w:val="21"/>
                <w:u w:val="single"/>
              </w:rPr>
              <w:t>0.02</w:t>
            </w:r>
          </w:p>
        </w:tc>
        <w:tc>
          <w:tcPr>
            <w:tcW w:w="1729" w:type="dxa"/>
            <w:tcBorders>
              <w:top w:val="nil"/>
              <w:bottom w:val="single" w:sz="4" w:space="0" w:color="000000"/>
            </w:tcBorders>
          </w:tcPr>
          <w:p w14:paraId="324E473F" w14:textId="1C8E8D61" w:rsidR="003653E1" w:rsidRPr="00045834" w:rsidRDefault="003653E1" w:rsidP="00251D13">
            <w:pPr>
              <w:spacing w:line="480" w:lineRule="auto"/>
              <w:jc w:val="center"/>
              <w:rPr>
                <w:color w:val="000000"/>
                <w:sz w:val="21"/>
                <w:szCs w:val="21"/>
                <w:u w:val="single"/>
              </w:rPr>
            </w:pPr>
            <w:r w:rsidRPr="00045834">
              <w:rPr>
                <w:color w:val="000000"/>
                <w:sz w:val="21"/>
                <w:szCs w:val="21"/>
                <w:u w:val="single"/>
              </w:rPr>
              <w:t>-0.14 to -0.0</w:t>
            </w:r>
            <w:r w:rsidR="008600B3" w:rsidRPr="00045834">
              <w:rPr>
                <w:color w:val="000000"/>
                <w:sz w:val="21"/>
                <w:szCs w:val="21"/>
                <w:u w:val="single"/>
              </w:rPr>
              <w:t>2</w:t>
            </w:r>
          </w:p>
        </w:tc>
      </w:tr>
    </w:tbl>
    <w:p w14:paraId="5B1254B5" w14:textId="77777777" w:rsidR="003653E1" w:rsidRPr="00841340" w:rsidRDefault="003653E1" w:rsidP="003653E1">
      <w:pPr>
        <w:spacing w:before="60" w:line="480" w:lineRule="auto"/>
        <w:rPr>
          <w:sz w:val="20"/>
          <w:szCs w:val="20"/>
        </w:rPr>
      </w:pPr>
      <w:r>
        <w:rPr>
          <w:color w:val="000000"/>
          <w:sz w:val="18"/>
          <w:szCs w:val="18"/>
        </w:rPr>
        <w:t>CI: confidence interval; SE: standard error</w:t>
      </w:r>
    </w:p>
    <w:p w14:paraId="21B78079" w14:textId="77777777" w:rsidR="00A72EF1" w:rsidRDefault="00045834"/>
    <w:sectPr w:rsidR="00A72EF1" w:rsidSect="0079754E">
      <w:pgSz w:w="11900" w:h="16820"/>
      <w:pgMar w:top="1417" w:right="1701" w:bottom="1417" w:left="1701" w:header="708" w:footer="708" w:gutter="0"/>
      <w:cols w:space="708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proofState w:spelling="clean" w:grammar="clean"/>
  <w:defaultTabStop w:val="708"/>
  <w:hyphenationZone w:val="425"/>
  <w:evenAndOddHeaders/>
  <w:drawingGridHorizontalSpacing w:val="95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3E1"/>
    <w:rsid w:val="00045834"/>
    <w:rsid w:val="003653E1"/>
    <w:rsid w:val="004B699F"/>
    <w:rsid w:val="00773999"/>
    <w:rsid w:val="0079754E"/>
    <w:rsid w:val="008600B3"/>
    <w:rsid w:val="00AE0D9D"/>
    <w:rsid w:val="00C32973"/>
    <w:rsid w:val="00D62CF3"/>
    <w:rsid w:val="00E4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14EE66"/>
  <w15:chartTrackingRefBased/>
  <w15:docId w15:val="{82CB021C-075B-5F41-BFA9-C2134577B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3E1"/>
    <w:rPr>
      <w:rFonts w:ascii="Times New Roman" w:eastAsia="Times New Roman" w:hAnsi="Times New Roman" w:cs="Times New Roman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8600B3"/>
    <w:rPr>
      <w:rFonts w:ascii="Times New Roman" w:eastAsia="Times New Roman" w:hAnsi="Times New Roman" w:cs="Times New Roman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7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de Leon</dc:creator>
  <cp:keywords/>
  <dc:description/>
  <cp:lastModifiedBy>Microsoft Office User</cp:lastModifiedBy>
  <cp:revision>2</cp:revision>
  <dcterms:created xsi:type="dcterms:W3CDTF">2022-02-28T13:19:00Z</dcterms:created>
  <dcterms:modified xsi:type="dcterms:W3CDTF">2022-02-28T13:19:00Z</dcterms:modified>
</cp:coreProperties>
</file>